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BAA36" w14:textId="28794742" w:rsidR="00BF3CE6" w:rsidRDefault="00BF3CE6" w:rsidP="00BF3CE6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3"/>
      <w:r w:rsidRPr="009112F8">
        <w:rPr>
          <w:rFonts w:ascii="Arial" w:hAnsi="Arial" w:cs="Arial"/>
          <w:color w:val="5B9BD5" w:themeColor="accent5"/>
          <w:sz w:val="24"/>
        </w:rPr>
        <w:t>S1</w:t>
      </w:r>
      <w:r>
        <w:rPr>
          <w:rFonts w:ascii="Arial" w:hAnsi="Arial" w:cs="Arial"/>
          <w:color w:val="5B9BD5" w:themeColor="accent5"/>
          <w:sz w:val="24"/>
        </w:rPr>
        <w:t>1</w:t>
      </w:r>
      <w:r w:rsidRPr="009112F8">
        <w:rPr>
          <w:rFonts w:ascii="Arial" w:hAnsi="Arial" w:cs="Arial"/>
          <w:color w:val="5B9BD5" w:themeColor="accent5"/>
          <w:sz w:val="24"/>
        </w:rPr>
        <w:t xml:space="preserve"> Table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rvival </w:t>
      </w:r>
      <w:r>
        <w:rPr>
          <w:rFonts w:ascii="Arial" w:hAnsi="Arial" w:cs="Arial"/>
          <w:b w:val="0"/>
          <w:color w:val="5B9BD5" w:themeColor="accent5"/>
          <w:sz w:val="24"/>
        </w:rPr>
        <w:t>using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weighted score </w:t>
      </w:r>
      <w:r>
        <w:rPr>
          <w:rFonts w:ascii="Arial" w:hAnsi="Arial" w:cs="Arial"/>
          <w:b w:val="0"/>
          <w:color w:val="5B9BD5" w:themeColor="accent5"/>
          <w:sz w:val="24"/>
        </w:rPr>
        <w:t>by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cardiometabolic multimorbidity</w:t>
      </w:r>
      <w:bookmarkEnd w:id="0"/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</w:t>
      </w:r>
    </w:p>
    <w:p w14:paraId="4FAF8811" w14:textId="77777777" w:rsidR="00BF3CE6" w:rsidRPr="00BF3CE6" w:rsidRDefault="00BF3CE6" w:rsidP="00BF3CE6">
      <w:bookmarkStart w:id="1" w:name="_GoBack"/>
      <w:bookmarkEnd w:id="1"/>
    </w:p>
    <w:p w14:paraId="26EDE2BD" w14:textId="77777777" w:rsidR="00BF3CE6" w:rsidRPr="009112F8" w:rsidRDefault="00BF3CE6" w:rsidP="00BF3CE6">
      <w:pPr>
        <w:spacing w:after="0" w:line="240" w:lineRule="auto"/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BF3CE6" w:rsidRPr="009112F8" w14:paraId="09C35E76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F202FB9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ategory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0D3957C" w14:textId="77777777" w:rsidR="00BF3CE6" w:rsidRPr="009112F8" w:rsidRDefault="00BF3CE6" w:rsidP="00BF3C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cardiometabolic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1AA89D" w14:textId="77777777" w:rsidR="00BF3CE6" w:rsidRPr="009112F8" w:rsidRDefault="00BF3CE6" w:rsidP="00BF3C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cardiometabolic multimorbidity</w:t>
            </w:r>
          </w:p>
        </w:tc>
      </w:tr>
      <w:tr w:rsidR="00BF3CE6" w:rsidRPr="009112F8" w14:paraId="7674B1D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70B9D06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0393C5F3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571DBBCA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,838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2ABA1D49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41023862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966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0D39F0A8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02D20379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5,99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DBF367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0A1583FA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61,146)</w:t>
            </w:r>
          </w:p>
        </w:tc>
      </w:tr>
      <w:tr w:rsidR="00BF3CE6" w:rsidRPr="009112F8" w14:paraId="0140381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5D82CEB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 deaths / No. participants</w:t>
            </w:r>
          </w:p>
        </w:tc>
      </w:tr>
      <w:tr w:rsidR="00BF3CE6" w:rsidRPr="009112F8" w14:paraId="770719D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7B3D864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6981439A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2 / 288</w:t>
            </w:r>
          </w:p>
        </w:tc>
        <w:tc>
          <w:tcPr>
            <w:tcW w:w="932" w:type="pct"/>
            <w:vAlign w:val="center"/>
          </w:tcPr>
          <w:p w14:paraId="1F0B5708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 / 96</w:t>
            </w:r>
          </w:p>
        </w:tc>
        <w:tc>
          <w:tcPr>
            <w:tcW w:w="981" w:type="pct"/>
            <w:vAlign w:val="center"/>
          </w:tcPr>
          <w:p w14:paraId="1116953E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123 / 19,807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A681C01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43 / 16,445</w:t>
            </w:r>
          </w:p>
        </w:tc>
      </w:tr>
      <w:tr w:rsidR="00BF3CE6" w:rsidRPr="009112F8" w14:paraId="423C6AB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677583F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0B814E91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 / 62</w:t>
            </w:r>
          </w:p>
        </w:tc>
        <w:tc>
          <w:tcPr>
            <w:tcW w:w="932" w:type="pct"/>
            <w:vAlign w:val="center"/>
          </w:tcPr>
          <w:p w14:paraId="7AAFD6CE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/ 20</w:t>
            </w:r>
          </w:p>
        </w:tc>
        <w:tc>
          <w:tcPr>
            <w:tcW w:w="981" w:type="pct"/>
            <w:vAlign w:val="center"/>
          </w:tcPr>
          <w:p w14:paraId="46D09DA3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68 / 6,641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C3C5958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9 / 6,449</w:t>
            </w:r>
          </w:p>
        </w:tc>
      </w:tr>
      <w:tr w:rsidR="00BF3CE6" w:rsidRPr="009112F8" w14:paraId="582ED30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2D7084F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2E669505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7 / 1,087</w:t>
            </w:r>
          </w:p>
        </w:tc>
        <w:tc>
          <w:tcPr>
            <w:tcW w:w="932" w:type="pct"/>
            <w:vAlign w:val="center"/>
          </w:tcPr>
          <w:p w14:paraId="306F9DE2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2 / 344</w:t>
            </w:r>
          </w:p>
        </w:tc>
        <w:tc>
          <w:tcPr>
            <w:tcW w:w="981" w:type="pct"/>
            <w:vAlign w:val="center"/>
          </w:tcPr>
          <w:p w14:paraId="4508C25D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988 / 65,079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C154CC3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343 / 84,431</w:t>
            </w:r>
          </w:p>
        </w:tc>
      </w:tr>
      <w:tr w:rsidR="00BF3CE6" w:rsidRPr="009112F8" w14:paraId="4D05823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7623C2A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2EAAC677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65 / 1,401</w:t>
            </w:r>
          </w:p>
        </w:tc>
        <w:tc>
          <w:tcPr>
            <w:tcW w:w="932" w:type="pct"/>
            <w:vAlign w:val="center"/>
          </w:tcPr>
          <w:p w14:paraId="688C8757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 / 506</w:t>
            </w:r>
          </w:p>
        </w:tc>
        <w:tc>
          <w:tcPr>
            <w:tcW w:w="981" w:type="pct"/>
            <w:vAlign w:val="center"/>
          </w:tcPr>
          <w:p w14:paraId="7230F2B6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,880 / 124,463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ADC35B7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,273 / 153,821</w:t>
            </w:r>
          </w:p>
        </w:tc>
      </w:tr>
      <w:tr w:rsidR="00BF3CE6" w:rsidRPr="009112F8" w14:paraId="2366D4C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761AF41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298D35B1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951A26A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3BD0918D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B6CAE48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CE6" w:rsidRPr="009112F8" w14:paraId="098704B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AFCA65D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BF3CE6" w:rsidRPr="009112F8" w14:paraId="7AE9301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BCDC764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4066FD0D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32" w:type="pct"/>
            <w:vAlign w:val="center"/>
          </w:tcPr>
          <w:p w14:paraId="4A06BEA1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81" w:type="pct"/>
            <w:vAlign w:val="center"/>
          </w:tcPr>
          <w:p w14:paraId="7FCBF755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EDC77B5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BF3CE6" w:rsidRPr="009112F8" w14:paraId="4EB1508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EE704A6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5FAA3EED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0.51, 2.16)</w:t>
            </w:r>
          </w:p>
        </w:tc>
        <w:tc>
          <w:tcPr>
            <w:tcW w:w="932" w:type="pct"/>
            <w:vAlign w:val="center"/>
          </w:tcPr>
          <w:p w14:paraId="213CF625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7 (0.06, 3.63)</w:t>
            </w:r>
          </w:p>
        </w:tc>
        <w:tc>
          <w:tcPr>
            <w:tcW w:w="981" w:type="pct"/>
            <w:vAlign w:val="center"/>
          </w:tcPr>
          <w:p w14:paraId="3ABBC06F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71 (0.62, 0.82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FD237BE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77 (0.65, 0.92)</w:t>
            </w:r>
          </w:p>
        </w:tc>
      </w:tr>
      <w:tr w:rsidR="00BF3CE6" w:rsidRPr="009112F8" w14:paraId="4923386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36C644E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7050BC74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80 (0.56, 1.13)</w:t>
            </w:r>
          </w:p>
        </w:tc>
        <w:tc>
          <w:tcPr>
            <w:tcW w:w="932" w:type="pct"/>
            <w:vAlign w:val="center"/>
          </w:tcPr>
          <w:p w14:paraId="645AB037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76 (0.39, 1.50)</w:t>
            </w:r>
          </w:p>
        </w:tc>
        <w:tc>
          <w:tcPr>
            <w:tcW w:w="981" w:type="pct"/>
            <w:vAlign w:val="center"/>
          </w:tcPr>
          <w:p w14:paraId="06271469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0 (0.46, 0.53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446BF3C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4 (0.40, 0.49)</w:t>
            </w:r>
          </w:p>
        </w:tc>
      </w:tr>
      <w:tr w:rsidR="00BF3CE6" w:rsidRPr="009112F8" w14:paraId="5E28AD87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73714C4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47248522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75 (0.53, 1.06)</w:t>
            </w:r>
          </w:p>
        </w:tc>
        <w:tc>
          <w:tcPr>
            <w:tcW w:w="932" w:type="pct"/>
            <w:vAlign w:val="center"/>
          </w:tcPr>
          <w:p w14:paraId="5F1452B3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0 (0.25, 1.00)</w:t>
            </w:r>
          </w:p>
        </w:tc>
        <w:tc>
          <w:tcPr>
            <w:tcW w:w="981" w:type="pct"/>
            <w:vAlign w:val="center"/>
          </w:tcPr>
          <w:p w14:paraId="29B585B4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7 (0.35, 0.4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3D71AB7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9 (0.35, 0.43)</w:t>
            </w:r>
          </w:p>
        </w:tc>
      </w:tr>
      <w:tr w:rsidR="00BF3CE6" w:rsidRPr="009112F8" w14:paraId="527D920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9960615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6B743F00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5A1C800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0A82A283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0A12E64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CE6" w:rsidRPr="009112F8" w14:paraId="4F6C9D1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575535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45 y </w:t>
            </w:r>
          </w:p>
        </w:tc>
      </w:tr>
      <w:tr w:rsidR="00BF3CE6" w:rsidRPr="009112F8" w14:paraId="198537B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4D40042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241AA996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2DE8AF84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52A2347E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3C4A1F0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BF3CE6" w:rsidRPr="009112F8" w14:paraId="50B8A8E6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6B69AC1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465BB7F4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-0.41 [-6.60, 5.77]</w:t>
            </w:r>
          </w:p>
        </w:tc>
        <w:tc>
          <w:tcPr>
            <w:tcW w:w="932" w:type="pct"/>
            <w:vAlign w:val="center"/>
          </w:tcPr>
          <w:p w14:paraId="47ACDD50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25 [-8.60, 21.11]</w:t>
            </w:r>
          </w:p>
        </w:tc>
        <w:tc>
          <w:tcPr>
            <w:tcW w:w="981" w:type="pct"/>
            <w:vAlign w:val="center"/>
          </w:tcPr>
          <w:p w14:paraId="4DB31F74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46 [1.43, 3.4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BCA735D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06 [0.64, 3.47]</w:t>
            </w:r>
          </w:p>
        </w:tc>
      </w:tr>
      <w:tr w:rsidR="00BF3CE6" w:rsidRPr="009112F8" w14:paraId="35249CD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73471F8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12051EF3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94 [-1.29, 5.17]</w:t>
            </w:r>
          </w:p>
        </w:tc>
        <w:tc>
          <w:tcPr>
            <w:tcW w:w="932" w:type="pct"/>
            <w:vAlign w:val="center"/>
          </w:tcPr>
          <w:p w14:paraId="6980FA4F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48 [-3.92, 8.87]</w:t>
            </w:r>
          </w:p>
        </w:tc>
        <w:tc>
          <w:tcPr>
            <w:tcW w:w="981" w:type="pct"/>
            <w:vAlign w:val="center"/>
          </w:tcPr>
          <w:p w14:paraId="140FA515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13 [4.37, 5.90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73CDE30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18 [5.25, 7.11]</w:t>
            </w:r>
          </w:p>
        </w:tc>
      </w:tr>
      <w:tr w:rsidR="00BF3CE6" w:rsidRPr="009112F8" w14:paraId="1939DDC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8A105C5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34673C78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53 [-0.80, 5.87]</w:t>
            </w:r>
          </w:p>
        </w:tc>
        <w:tc>
          <w:tcPr>
            <w:tcW w:w="932" w:type="pct"/>
            <w:vAlign w:val="center"/>
          </w:tcPr>
          <w:p w14:paraId="7787A2A1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81 [-0.77, 12.39]</w:t>
            </w:r>
          </w:p>
        </w:tc>
        <w:tc>
          <w:tcPr>
            <w:tcW w:w="981" w:type="pct"/>
            <w:vAlign w:val="center"/>
          </w:tcPr>
          <w:p w14:paraId="2976EEEE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17 [6.32, 8.02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2B8DE6D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93 [6.01, 7.85]</w:t>
            </w:r>
          </w:p>
        </w:tc>
      </w:tr>
      <w:tr w:rsidR="00BF3CE6" w:rsidRPr="009112F8" w14:paraId="2113315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BFD0D01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15E8BBAE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C74AD4C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43290118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71BD04F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CE6" w:rsidRPr="009112F8" w14:paraId="6BB8236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8583A0E" w14:textId="77777777" w:rsidR="00BF3CE6" w:rsidRPr="009112F8" w:rsidRDefault="00BF3CE6" w:rsidP="00BF3CE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65 y </w:t>
            </w:r>
          </w:p>
        </w:tc>
      </w:tr>
      <w:tr w:rsidR="00BF3CE6" w:rsidRPr="009112F8" w14:paraId="655ACF4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233B549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64BE7D45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7AD8B267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664120A9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B8EEE59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BF3CE6" w:rsidRPr="009112F8" w14:paraId="110D175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7CFD0A7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2A849765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-0.32 [-5.07, 4.44]</w:t>
            </w:r>
          </w:p>
        </w:tc>
        <w:tc>
          <w:tcPr>
            <w:tcW w:w="932" w:type="pct"/>
            <w:vAlign w:val="center"/>
          </w:tcPr>
          <w:p w14:paraId="3BB0D9C7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19 [-7.17, 17.55]</w:t>
            </w:r>
          </w:p>
        </w:tc>
        <w:tc>
          <w:tcPr>
            <w:tcW w:w="981" w:type="pct"/>
            <w:vAlign w:val="center"/>
          </w:tcPr>
          <w:p w14:paraId="0A9F8A34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09 [1.20, 2.9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5859760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80 [0.56, 3.05]</w:t>
            </w:r>
          </w:p>
        </w:tc>
      </w:tr>
      <w:tr w:rsidR="00BF3CE6" w:rsidRPr="009112F8" w14:paraId="39C4F46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E4539CD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0C7351C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53 [-1.04, 4.10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54D1928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05 [-3.26, 7.35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9CB1742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43 [3.74, 5.12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F480A6D" w14:textId="77777777" w:rsidR="00BF3CE6" w:rsidRPr="009112F8" w:rsidRDefault="00BF3CE6" w:rsidP="00BF3C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50 [4.66, 6.34]</w:t>
            </w:r>
          </w:p>
        </w:tc>
      </w:tr>
      <w:tr w:rsidR="00BF3CE6" w:rsidRPr="009112F8" w14:paraId="610D8A3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E1EB1D" w14:textId="77777777" w:rsidR="00BF3CE6" w:rsidRPr="004C792D" w:rsidRDefault="00BF3CE6" w:rsidP="00BF3CE6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1D05987F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01 [-0.67, 4.69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7AB7F542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.82 [-0.71, 10.34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E48DCDC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27 [5.49, 7.04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4DD5BD" w14:textId="77777777" w:rsidR="00BF3CE6" w:rsidRPr="009112F8" w:rsidRDefault="00BF3CE6" w:rsidP="00BF3C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19 [5.35, 7.02]</w:t>
            </w:r>
          </w:p>
        </w:tc>
      </w:tr>
    </w:tbl>
    <w:p w14:paraId="5F7BBEDC" w14:textId="77777777" w:rsidR="00BF3CE6" w:rsidRPr="009112F8" w:rsidRDefault="00BF3CE6" w:rsidP="00BF3CE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955F330" w14:textId="77777777" w:rsidR="00BF3CE6" w:rsidRPr="009112F8" w:rsidRDefault="00BF3CE6" w:rsidP="00BF3CE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Y=years; p=participants; HR=hazard ratio; CI=confidence intervals; CVD=stroke, myocardial infarction, heart failure, angina or peripheral vascular disease.</w:t>
      </w:r>
    </w:p>
    <w:p w14:paraId="615F362D" w14:textId="77777777" w:rsidR="00BF3CE6" w:rsidRPr="009112F8" w:rsidRDefault="00BF3CE6" w:rsidP="00BF3CE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CAE4FF7" w14:textId="77777777" w:rsidR="00BF3CE6" w:rsidRPr="009112F8" w:rsidRDefault="00BF3CE6" w:rsidP="00BF3CE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7EF7FEDC" w14:textId="50DAE0B7" w:rsidR="00FC38C1" w:rsidRDefault="00FC38C1" w:rsidP="00BF3CE6">
      <w:pPr>
        <w:spacing w:after="0" w:line="240" w:lineRule="auto"/>
      </w:pPr>
    </w:p>
    <w:sectPr w:rsidR="00FC38C1" w:rsidSect="00BF3C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E6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3CE6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3407A"/>
  <w15:chartTrackingRefBased/>
  <w15:docId w15:val="{DE58D3B2-09AC-984E-A086-7CD808A2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3CE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CE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CE6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BF3CE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8:00Z</dcterms:created>
  <dcterms:modified xsi:type="dcterms:W3CDTF">2020-08-03T11:08:00Z</dcterms:modified>
</cp:coreProperties>
</file>